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573A6DE" w:rsidR="000035D5" w:rsidRDefault="000035D5">
                            <w:r>
                              <w:t xml:space="preserve">Reported on page number: </w:t>
                            </w:r>
                            <w:r w:rsidR="009C2276">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573A6DE" w:rsidR="000035D5" w:rsidRDefault="000035D5">
                      <w:r>
                        <w:t xml:space="preserve">Reported on page number: </w:t>
                      </w:r>
                      <w:r w:rsidR="009C2276">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5661044" w:rsidR="000035D5" w:rsidRDefault="000035D5" w:rsidP="000035D5">
                            <w:r>
                              <w:t xml:space="preserve">Reported on page number: </w:t>
                            </w:r>
                            <w:r w:rsidR="009C227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5661044" w:rsidR="000035D5" w:rsidRDefault="000035D5" w:rsidP="000035D5">
                      <w:r>
                        <w:t xml:space="preserve">Reported on page number: </w:t>
                      </w:r>
                      <w:r w:rsidR="009C227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0B8A177" w:rsidR="000035D5" w:rsidRDefault="009C2276" w:rsidP="000035D5">
                            <w:r>
                              <w:t xml:space="preserve">Yes, all </w:t>
                            </w:r>
                            <w:proofErr w:type="spellStart"/>
                            <w:r w:rsidRPr="0003392C">
                              <w:t>Projet</w:t>
                            </w:r>
                            <w:proofErr w:type="spellEnd"/>
                            <w:r w:rsidRPr="0003392C">
                              <w:t xml:space="preserve"> San Francisco</w:t>
                            </w:r>
                            <w:r>
                              <w:t xml:space="preserve"> collaborators live in-cou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0B8A177" w:rsidR="000035D5" w:rsidRDefault="009C2276" w:rsidP="000035D5">
                      <w:r>
                        <w:t xml:space="preserve">Yes, all </w:t>
                      </w:r>
                      <w:proofErr w:type="spellStart"/>
                      <w:r w:rsidRPr="0003392C">
                        <w:t>Projet</w:t>
                      </w:r>
                      <w:proofErr w:type="spellEnd"/>
                      <w:r w:rsidRPr="0003392C">
                        <w:t xml:space="preserve"> San Francisco</w:t>
                      </w:r>
                      <w:r>
                        <w:t xml:space="preserve"> collaborators live in-country.</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0E2B0451"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ED06750">
                <wp:simplePos x="0" y="0"/>
                <wp:positionH relativeFrom="margin">
                  <wp:align>right</wp:align>
                </wp:positionH>
                <wp:positionV relativeFrom="paragraph">
                  <wp:posOffset>997585</wp:posOffset>
                </wp:positionV>
                <wp:extent cx="6838950" cy="1249680"/>
                <wp:effectExtent l="0" t="0" r="19050" b="266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9680"/>
                        </a:xfrm>
                        <a:prstGeom prst="rect">
                          <a:avLst/>
                        </a:prstGeom>
                        <a:solidFill>
                          <a:srgbClr val="FFFFFF"/>
                        </a:solidFill>
                        <a:ln w="9525">
                          <a:solidFill>
                            <a:srgbClr val="193A65"/>
                          </a:solidFill>
                          <a:miter lim="800000"/>
                          <a:headEnd/>
                          <a:tailEnd/>
                        </a:ln>
                      </wps:spPr>
                      <wps:txbx>
                        <w:txbxContent>
                          <w:p w14:paraId="223CD14A" w14:textId="2C842C98" w:rsidR="000035D5" w:rsidRDefault="009C2276" w:rsidP="000035D5">
                            <w:r>
                              <w:t>We did not</w:t>
                            </w:r>
                            <w:r>
                              <w:t xml:space="preserve"> obtain written informed consent from a representative of the local community or region before the research took place</w:t>
                            </w:r>
                            <w:r>
                              <w:t xml:space="preserve">, though we have established and published on local stakeholder </w:t>
                            </w:r>
                            <w:r>
                              <w:t xml:space="preserve">buy-in </w:t>
                            </w:r>
                            <w:r>
                              <w:t xml:space="preserve">(in healthcare and community settings) for our contraception research over the past decade. Buy-in for this study was sought from all clinic directors prior to study launch (though informed consent was not obtained from those directors). Details of written informed </w:t>
                            </w:r>
                            <w:r>
                              <w:t xml:space="preserve">consent obtained from study participants </w:t>
                            </w:r>
                            <w:r>
                              <w:t>are</w:t>
                            </w:r>
                            <w:r>
                              <w:t xml:space="preserve"> reported </w:t>
                            </w:r>
                            <w:r>
                              <w:t>in the</w:t>
                            </w:r>
                            <w:r>
                              <w:t xml:space="preserve"> manuscript</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8.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" strokecolor="#193a65">
                <v:textbox>
                  <w:txbxContent>
                    <w:p w14:paraId="223CD14A" w14:textId="2C842C98" w:rsidR="000035D5" w:rsidRDefault="009C2276" w:rsidP="000035D5">
                      <w:r>
                        <w:t>We did not</w:t>
                      </w:r>
                      <w:r>
                        <w:t xml:space="preserve"> obtain written informed consent from a representative of the local community or region before the research took place</w:t>
                      </w:r>
                      <w:r>
                        <w:t xml:space="preserve">, though we have established and published on local stakeholder </w:t>
                      </w:r>
                      <w:r>
                        <w:t xml:space="preserve">buy-in </w:t>
                      </w:r>
                      <w:r>
                        <w:t xml:space="preserve">(in healthcare and community settings) for our contraception research over the past decade. Buy-in for this study was sought from all clinic directors prior to study launch (though informed consent was not obtained from those directors). Details of written informed </w:t>
                      </w:r>
                      <w:r>
                        <w:t xml:space="preserve">consent obtained from study participants </w:t>
                      </w:r>
                      <w:r>
                        <w:t>are</w:t>
                      </w:r>
                      <w:r>
                        <w:t xml:space="preserve"> reported </w:t>
                      </w:r>
                      <w:r>
                        <w:t>in the</w:t>
                      </w:r>
                      <w:r>
                        <w:t xml:space="preserve"> manuscript</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3513E51" w:rsidR="000035D5" w:rsidRDefault="009C2276"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1DB0E4B">
                <wp:simplePos x="0" y="0"/>
                <wp:positionH relativeFrom="margin">
                  <wp:align>right</wp:align>
                </wp:positionH>
                <wp:positionV relativeFrom="paragraph">
                  <wp:posOffset>173291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209D75B" w:rsidR="000035D5" w:rsidRDefault="00F4605E" w:rsidP="000035D5">
                            <w:r>
                              <w:t xml:space="preserve">Beyond involvement of the local collaborators listed as co-authors, who contributed to study design and interpretation as noted, members of the local community did not provide </w:t>
                            </w:r>
                            <w:proofErr w:type="spellStart"/>
                            <w:r>
                              <w:t>imput</w:t>
                            </w:r>
                            <w:proofErr w:type="spellEnd"/>
                            <w:r>
                              <w:t xml:space="preserve"> on the research aims, methods, or anticipated </w:t>
                            </w:r>
                            <w:proofErr w:type="spellStart"/>
                            <w:r>
                              <w:t>otucomes</w:t>
                            </w:r>
                            <w:proofErr w:type="spell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36.4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" strokecolor="#193a65">
                <v:textbox>
                  <w:txbxContent>
                    <w:p w14:paraId="6D21B23F" w14:textId="3209D75B" w:rsidR="000035D5" w:rsidRDefault="00F4605E" w:rsidP="000035D5">
                      <w:r>
                        <w:t xml:space="preserve">Beyond involvement of the local collaborators listed as co-authors, who contributed to study design and interpretation as noted, members of the local community did not provide </w:t>
                      </w:r>
                      <w:proofErr w:type="spellStart"/>
                      <w:r>
                        <w:t>imput</w:t>
                      </w:r>
                      <w:proofErr w:type="spellEnd"/>
                      <w:r>
                        <w:t xml:space="preserve"> on the research aims, methods, or anticipated </w:t>
                      </w:r>
                      <w:proofErr w:type="spellStart"/>
                      <w:r>
                        <w:t>otucomes</w:t>
                      </w:r>
                      <w:proofErr w:type="spellEnd"/>
                      <w:r>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0765DD0"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3633F5D" w:rsidR="000035D5" w:rsidRDefault="00F4605E" w:rsidP="000035D5">
                            <w:r>
                              <w:t>All informed consent documents approved for use by PSF have been reviewed by the local Ministry of Health and have undergone pilot testing with the target populations for comprehensibility</w:t>
                            </w:r>
                            <w:r w:rsidRPr="00F4605E">
                              <w:t xml:space="preserve"> </w:t>
                            </w:r>
                            <w:r>
                              <w:t>followed by</w:t>
                            </w:r>
                            <w:r>
                              <w:t xml:space="preserve"> iterative revision</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3633F5D" w:rsidR="000035D5" w:rsidRDefault="00F4605E" w:rsidP="000035D5">
                      <w:r>
                        <w:t>All informed consent documents approved for use by PSF have been reviewed by the local Ministry of Health and have undergone pilot testing with the target populations for comprehensibility</w:t>
                      </w:r>
                      <w:r w:rsidRPr="00F4605E">
                        <w:t xml:space="preserve"> </w:t>
                      </w:r>
                      <w:r>
                        <w:t>followed by</w:t>
                      </w:r>
                      <w:r>
                        <w:t xml:space="preserve"> iterative revision</w:t>
                      </w:r>
                      <w: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7E89223" w:rsidR="000035D5" w:rsidRDefault="00F4605E" w:rsidP="000035D5">
                            <w:r>
                              <w:t xml:space="preserve">Yes, these findings have been disseminated to the local Ministry of Health and the Family Planning Technical Working Group in Kigali.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7E89223" w:rsidR="000035D5" w:rsidRDefault="00F4605E" w:rsidP="000035D5">
                      <w:r>
                        <w:t xml:space="preserve">Yes, these findings have been disseminated to the local Ministry of Health and the Family Planning Technical Working Group in Kigali.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DFF3BF7" w:rsidR="000035D5" w:rsidRDefault="00551A2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DFF3BF7" w:rsidR="000035D5" w:rsidRDefault="00551A2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2FE9B88" w:rsidR="000035D5" w:rsidRDefault="00551A2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2FE9B88" w:rsidR="000035D5" w:rsidRDefault="00551A2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934C8BB" w:rsidR="000035D5" w:rsidRDefault="00551A2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934C8BB" w:rsidR="000035D5" w:rsidRDefault="00551A2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E6BEF04" w:rsidR="000035D5" w:rsidRDefault="00551A2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E6BEF04" w:rsidR="000035D5" w:rsidRDefault="00551A2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7D3AA67" w:rsidR="000035D5" w:rsidRDefault="00551A2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7D3AA67" w:rsidR="000035D5" w:rsidRDefault="00551A2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51A2A">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51A2A"/>
    <w:rsid w:val="00580384"/>
    <w:rsid w:val="0069423E"/>
    <w:rsid w:val="00831ADE"/>
    <w:rsid w:val="00841F25"/>
    <w:rsid w:val="009364D9"/>
    <w:rsid w:val="009B79A2"/>
    <w:rsid w:val="009C2276"/>
    <w:rsid w:val="00A43F5B"/>
    <w:rsid w:val="00E004E6"/>
    <w:rsid w:val="00F4605E"/>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ristin Wall</cp:lastModifiedBy>
  <cp:revision>3</cp:revision>
  <dcterms:created xsi:type="dcterms:W3CDTF">2022-09-17T01:20:00Z</dcterms:created>
  <dcterms:modified xsi:type="dcterms:W3CDTF">2022-09-17T01:35:00Z</dcterms:modified>
</cp:coreProperties>
</file>